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63B44" w14:textId="704F9259" w:rsidR="00417C3B" w:rsidRDefault="00417C3B" w:rsidP="00106CC4">
      <w:pPr>
        <w:jc w:val="both"/>
        <w:rPr>
          <w:color w:val="2E74B5" w:themeColor="accent5" w:themeShade="BF"/>
          <w:lang w:val="en-US"/>
        </w:rPr>
      </w:pPr>
      <w:r>
        <w:rPr>
          <w:color w:val="2E74B5" w:themeColor="accent5" w:themeShade="BF"/>
          <w:lang w:val="en-US"/>
        </w:rPr>
        <w:t>To be included in the cover letter.</w:t>
      </w:r>
    </w:p>
    <w:p w14:paraId="720C744B" w14:textId="77777777" w:rsidR="00417C3B" w:rsidRDefault="00417C3B" w:rsidP="00106CC4">
      <w:pPr>
        <w:jc w:val="both"/>
        <w:rPr>
          <w:color w:val="2E74B5" w:themeColor="accent5" w:themeShade="BF"/>
          <w:lang w:val="en-US"/>
        </w:rPr>
      </w:pPr>
    </w:p>
    <w:p w14:paraId="553B855C" w14:textId="33564C02" w:rsidR="00A13669" w:rsidRPr="00A13669" w:rsidRDefault="007D66DD" w:rsidP="00106CC4">
      <w:pPr>
        <w:jc w:val="both"/>
        <w:rPr>
          <w:color w:val="2E74B5" w:themeColor="accent5" w:themeShade="BF"/>
          <w:lang w:val="en-US"/>
        </w:rPr>
      </w:pPr>
      <w:r>
        <w:rPr>
          <w:color w:val="2E74B5" w:themeColor="accent5" w:themeShade="BF"/>
          <w:lang w:val="en-US"/>
        </w:rPr>
        <w:t>Supplementary Data</w:t>
      </w:r>
      <w:r w:rsidR="00E24D41">
        <w:rPr>
          <w:color w:val="2E74B5" w:themeColor="accent5" w:themeShade="BF"/>
          <w:lang w:val="en-US"/>
        </w:rPr>
        <w:t xml:space="preserve"> legends</w:t>
      </w:r>
    </w:p>
    <w:p w14:paraId="2D4B4622" w14:textId="77777777" w:rsidR="00F5209E" w:rsidRDefault="00F5209E" w:rsidP="00F134C9">
      <w:pPr>
        <w:jc w:val="both"/>
        <w:rPr>
          <w:u w:val="single"/>
          <w:lang w:val="en-US"/>
        </w:rPr>
      </w:pPr>
    </w:p>
    <w:p w14:paraId="037739BC" w14:textId="093DE7CE" w:rsidR="00F134C9" w:rsidRDefault="007D66DD" w:rsidP="00F134C9">
      <w:pPr>
        <w:jc w:val="both"/>
        <w:rPr>
          <w:lang w:val="en-US"/>
        </w:rPr>
      </w:pPr>
      <w:r>
        <w:rPr>
          <w:u w:val="single"/>
          <w:lang w:val="en-US"/>
        </w:rPr>
        <w:t>Supplementary Movie</w:t>
      </w:r>
      <w:r w:rsidR="00CF769A" w:rsidRPr="00227B0E">
        <w:rPr>
          <w:u w:val="single"/>
          <w:lang w:val="en-US"/>
        </w:rPr>
        <w:t xml:space="preserve"> 1:</w:t>
      </w:r>
      <w:r w:rsidR="00CF769A">
        <w:rPr>
          <w:lang w:val="en-US"/>
        </w:rPr>
        <w:t xml:space="preserve"> </w:t>
      </w:r>
      <w:r w:rsidR="000C572D">
        <w:rPr>
          <w:lang w:val="en-US"/>
        </w:rPr>
        <w:t xml:space="preserve">3-dimensional-rendering of immunofluorescent staining of a sub-epithelial capillary loop close to the colonic surface with pericytes attached at the far side of the capillary. </w:t>
      </w:r>
      <w:r w:rsidR="00D36C41">
        <w:rPr>
          <w:lang w:val="en-US"/>
        </w:rPr>
        <w:t>Compare to Supplementary Movie</w:t>
      </w:r>
      <w:r w:rsidR="003F3CC2">
        <w:rPr>
          <w:lang w:val="en-US"/>
        </w:rPr>
        <w:t xml:space="preserve"> 2. </w:t>
      </w:r>
      <w:r w:rsidR="00227B0E">
        <w:rPr>
          <w:lang w:val="en-US"/>
        </w:rPr>
        <w:t xml:space="preserve">Gray = DAPI; magenta = CD31; cyan = </w:t>
      </w:r>
      <w:r w:rsidR="00227B0E" w:rsidRPr="00227B0E">
        <w:rPr>
          <w:i/>
          <w:lang w:val="en-US"/>
        </w:rPr>
        <w:t>Pdgfrb</w:t>
      </w:r>
      <w:r w:rsidR="00227B0E" w:rsidRPr="00227B0E">
        <w:rPr>
          <w:i/>
          <w:vertAlign w:val="superscript"/>
          <w:lang w:val="en-US"/>
        </w:rPr>
        <w:t>GFP</w:t>
      </w:r>
      <w:r w:rsidR="00227B0E">
        <w:rPr>
          <w:lang w:val="en-US"/>
        </w:rPr>
        <w:t>, frame size = 116 x 116 µm.</w:t>
      </w:r>
    </w:p>
    <w:p w14:paraId="42D512FA" w14:textId="77777777" w:rsidR="00227B0E" w:rsidRDefault="00227B0E" w:rsidP="00F134C9">
      <w:pPr>
        <w:jc w:val="both"/>
        <w:rPr>
          <w:lang w:val="en-US"/>
        </w:rPr>
      </w:pPr>
    </w:p>
    <w:p w14:paraId="7D4EA63B" w14:textId="26F27525" w:rsidR="003F3CC2" w:rsidRDefault="007D66DD" w:rsidP="003F3CC2">
      <w:pPr>
        <w:jc w:val="both"/>
        <w:rPr>
          <w:lang w:val="en-US"/>
        </w:rPr>
      </w:pPr>
      <w:r>
        <w:rPr>
          <w:u w:val="single"/>
          <w:lang w:val="en-US"/>
        </w:rPr>
        <w:t>Supplementary Movie</w:t>
      </w:r>
      <w:r w:rsidR="00CF7A8C" w:rsidRPr="003F3CC2">
        <w:rPr>
          <w:u w:val="single"/>
          <w:lang w:val="en-US"/>
        </w:rPr>
        <w:t xml:space="preserve"> 2</w:t>
      </w:r>
      <w:r w:rsidR="00CF7A8C">
        <w:rPr>
          <w:lang w:val="en-US"/>
        </w:rPr>
        <w:t xml:space="preserve">: </w:t>
      </w:r>
      <w:r w:rsidR="003F3CC2">
        <w:rPr>
          <w:lang w:val="en-US"/>
        </w:rPr>
        <w:t xml:space="preserve">Slice-by-slice walkthrough to the same image shown as </w:t>
      </w:r>
      <w:r w:rsidR="00D36C41">
        <w:rPr>
          <w:lang w:val="en-US"/>
        </w:rPr>
        <w:t>3-deminsional rendering in Supplementary Movie</w:t>
      </w:r>
      <w:r w:rsidR="003F3CC2">
        <w:rPr>
          <w:lang w:val="en-US"/>
        </w:rPr>
        <w:t xml:space="preserve"> 1. Gray = DAPI; magenta = CD31; cyan = </w:t>
      </w:r>
      <w:r w:rsidR="003F3CC2" w:rsidRPr="00227B0E">
        <w:rPr>
          <w:i/>
          <w:lang w:val="en-US"/>
        </w:rPr>
        <w:t>Pdgfrb</w:t>
      </w:r>
      <w:r w:rsidR="003F3CC2" w:rsidRPr="00227B0E">
        <w:rPr>
          <w:i/>
          <w:vertAlign w:val="superscript"/>
          <w:lang w:val="en-US"/>
        </w:rPr>
        <w:t>GFP</w:t>
      </w:r>
      <w:r w:rsidR="003F3CC2">
        <w:rPr>
          <w:lang w:val="en-US"/>
        </w:rPr>
        <w:t>, frame size = 116 x 116 µm.</w:t>
      </w:r>
    </w:p>
    <w:p w14:paraId="499F4688" w14:textId="17EF0A13" w:rsidR="00F134C9" w:rsidRDefault="00F134C9" w:rsidP="00EF142D">
      <w:pPr>
        <w:jc w:val="both"/>
        <w:rPr>
          <w:lang w:val="en-US"/>
        </w:rPr>
      </w:pPr>
    </w:p>
    <w:p w14:paraId="4D4C13F4" w14:textId="4A9DBF6B" w:rsidR="003F3CC2" w:rsidRDefault="00AB0520" w:rsidP="00EF142D">
      <w:pPr>
        <w:jc w:val="both"/>
        <w:rPr>
          <w:lang w:val="en-US"/>
        </w:rPr>
      </w:pPr>
      <w:r>
        <w:rPr>
          <w:u w:val="single"/>
          <w:lang w:val="en-US"/>
        </w:rPr>
        <w:t>Supplementary Data</w:t>
      </w:r>
      <w:r w:rsidR="003F3CC2" w:rsidRPr="003F3CC2">
        <w:rPr>
          <w:u w:val="single"/>
          <w:lang w:val="en-US"/>
        </w:rPr>
        <w:t xml:space="preserve"> 1:</w:t>
      </w:r>
      <w:r w:rsidR="00D36C41">
        <w:rPr>
          <w:lang w:val="en-US"/>
        </w:rPr>
        <w:t xml:space="preserve"> Cell number per pagoda2 cluster, and cellular origin </w:t>
      </w:r>
      <w:r w:rsidR="00417C3B">
        <w:rPr>
          <w:lang w:val="en-US"/>
        </w:rPr>
        <w:t>by organ of cells in the respective pagoda2 cluster shown for the complete dataset (upper panel), the mural cell dataset (middle panel) and the combined dataset (lower panel).</w:t>
      </w:r>
    </w:p>
    <w:p w14:paraId="7036B4B0" w14:textId="77777777" w:rsidR="00106CC4" w:rsidRDefault="00106CC4" w:rsidP="00106CC4">
      <w:pPr>
        <w:jc w:val="both"/>
        <w:rPr>
          <w:lang w:val="en-US"/>
        </w:rPr>
      </w:pPr>
    </w:p>
    <w:p w14:paraId="45CC6353" w14:textId="04E717A3" w:rsidR="003F3CC2" w:rsidRDefault="00AB0520" w:rsidP="00106CC4">
      <w:pPr>
        <w:jc w:val="both"/>
        <w:rPr>
          <w:lang w:val="en-US"/>
        </w:rPr>
      </w:pPr>
      <w:r>
        <w:rPr>
          <w:u w:val="single"/>
          <w:lang w:val="en-US"/>
        </w:rPr>
        <w:t>Supplementary Data</w:t>
      </w:r>
      <w:r w:rsidR="003F3CC2" w:rsidRPr="003F3CC2">
        <w:rPr>
          <w:u w:val="single"/>
          <w:lang w:val="en-US"/>
        </w:rPr>
        <w:t xml:space="preserve"> 2:</w:t>
      </w:r>
      <w:r w:rsidR="003F3CC2">
        <w:rPr>
          <w:lang w:val="en-US"/>
        </w:rPr>
        <w:t xml:space="preserve"> Lists of genes compiled for gene-set analysis and UMAP visualization. All genes within the re</w:t>
      </w:r>
      <w:r w:rsidR="00417C3B">
        <w:rPr>
          <w:lang w:val="en-US"/>
        </w:rPr>
        <w:t>spective GO-term or gene-list are</w:t>
      </w:r>
      <w:r w:rsidR="003F3CC2">
        <w:rPr>
          <w:lang w:val="en-US"/>
        </w:rPr>
        <w:t xml:space="preserve"> shown</w:t>
      </w:r>
      <w:r w:rsidR="00417C3B">
        <w:rPr>
          <w:lang w:val="en-US"/>
        </w:rPr>
        <w:t>,</w:t>
      </w:r>
      <w:r w:rsidR="003F3CC2">
        <w:rPr>
          <w:lang w:val="en-US"/>
        </w:rPr>
        <w:t xml:space="preserve"> as well as the genes expressed in the complete dataset, which were used for UMAP visualization. Compare to </w:t>
      </w:r>
      <w:r w:rsidR="003F3CC2" w:rsidRPr="002C354D">
        <w:rPr>
          <w:color w:val="0432FF"/>
          <w:lang w:val="en-US"/>
        </w:rPr>
        <w:t>Figure 2c</w:t>
      </w:r>
      <w:r w:rsidR="003F3CC2">
        <w:rPr>
          <w:lang w:val="en-US"/>
        </w:rPr>
        <w:t>.</w:t>
      </w:r>
    </w:p>
    <w:p w14:paraId="4D0B4C4E" w14:textId="77777777" w:rsidR="003F3CC2" w:rsidRDefault="003F3CC2" w:rsidP="00106CC4">
      <w:pPr>
        <w:jc w:val="both"/>
        <w:rPr>
          <w:lang w:val="en-US"/>
        </w:rPr>
      </w:pPr>
    </w:p>
    <w:p w14:paraId="44A7C622" w14:textId="77777777" w:rsidR="002C354D" w:rsidRPr="00A13669" w:rsidRDefault="002C354D" w:rsidP="00106CC4">
      <w:pPr>
        <w:jc w:val="both"/>
        <w:rPr>
          <w:lang w:val="en-US"/>
        </w:rPr>
      </w:pPr>
      <w:bookmarkStart w:id="0" w:name="_GoBack"/>
      <w:bookmarkEnd w:id="0"/>
    </w:p>
    <w:sectPr w:rsidR="002C354D" w:rsidRPr="00A13669" w:rsidSect="00D9346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669"/>
    <w:rsid w:val="000079F5"/>
    <w:rsid w:val="00014B6F"/>
    <w:rsid w:val="000818A0"/>
    <w:rsid w:val="00091289"/>
    <w:rsid w:val="00092161"/>
    <w:rsid w:val="000A0FA8"/>
    <w:rsid w:val="000B6917"/>
    <w:rsid w:val="000C572D"/>
    <w:rsid w:val="00102CB8"/>
    <w:rsid w:val="00106CC4"/>
    <w:rsid w:val="0015305B"/>
    <w:rsid w:val="00166F0A"/>
    <w:rsid w:val="00227B0E"/>
    <w:rsid w:val="002C354D"/>
    <w:rsid w:val="00306988"/>
    <w:rsid w:val="00362FCE"/>
    <w:rsid w:val="003C5AAD"/>
    <w:rsid w:val="003F3CC2"/>
    <w:rsid w:val="00406001"/>
    <w:rsid w:val="00417C3B"/>
    <w:rsid w:val="0046551D"/>
    <w:rsid w:val="00474869"/>
    <w:rsid w:val="004921C2"/>
    <w:rsid w:val="004C05BF"/>
    <w:rsid w:val="004C50A3"/>
    <w:rsid w:val="004C588A"/>
    <w:rsid w:val="004E2EC0"/>
    <w:rsid w:val="00514B83"/>
    <w:rsid w:val="00550B55"/>
    <w:rsid w:val="00564AAF"/>
    <w:rsid w:val="005765ED"/>
    <w:rsid w:val="005D11A7"/>
    <w:rsid w:val="005F2D6A"/>
    <w:rsid w:val="005F6EED"/>
    <w:rsid w:val="0062123C"/>
    <w:rsid w:val="00641D2C"/>
    <w:rsid w:val="00660E54"/>
    <w:rsid w:val="00683955"/>
    <w:rsid w:val="00710A8B"/>
    <w:rsid w:val="0071681C"/>
    <w:rsid w:val="007D66DD"/>
    <w:rsid w:val="008972D8"/>
    <w:rsid w:val="008A72B3"/>
    <w:rsid w:val="009615D5"/>
    <w:rsid w:val="00992A6B"/>
    <w:rsid w:val="009B58BC"/>
    <w:rsid w:val="00A0623B"/>
    <w:rsid w:val="00A06BC4"/>
    <w:rsid w:val="00A12411"/>
    <w:rsid w:val="00A13669"/>
    <w:rsid w:val="00A15BE1"/>
    <w:rsid w:val="00A47653"/>
    <w:rsid w:val="00A51DA5"/>
    <w:rsid w:val="00A7054E"/>
    <w:rsid w:val="00AA21F7"/>
    <w:rsid w:val="00AB0520"/>
    <w:rsid w:val="00AB7256"/>
    <w:rsid w:val="00B12A00"/>
    <w:rsid w:val="00B1745B"/>
    <w:rsid w:val="00B50766"/>
    <w:rsid w:val="00BA488A"/>
    <w:rsid w:val="00BF2BFB"/>
    <w:rsid w:val="00BF5BDF"/>
    <w:rsid w:val="00C33058"/>
    <w:rsid w:val="00C3777A"/>
    <w:rsid w:val="00C6046A"/>
    <w:rsid w:val="00CA6016"/>
    <w:rsid w:val="00CC360E"/>
    <w:rsid w:val="00CF769A"/>
    <w:rsid w:val="00CF7A8C"/>
    <w:rsid w:val="00D0270C"/>
    <w:rsid w:val="00D31A9E"/>
    <w:rsid w:val="00D36C41"/>
    <w:rsid w:val="00D60CB6"/>
    <w:rsid w:val="00D6135E"/>
    <w:rsid w:val="00D9346A"/>
    <w:rsid w:val="00DA1089"/>
    <w:rsid w:val="00DB5588"/>
    <w:rsid w:val="00E24D41"/>
    <w:rsid w:val="00E4436A"/>
    <w:rsid w:val="00E576DB"/>
    <w:rsid w:val="00E7706F"/>
    <w:rsid w:val="00EF142D"/>
    <w:rsid w:val="00EF2856"/>
    <w:rsid w:val="00EF7C12"/>
    <w:rsid w:val="00F134C9"/>
    <w:rsid w:val="00F2587D"/>
    <w:rsid w:val="00F5209E"/>
    <w:rsid w:val="00F94FF6"/>
    <w:rsid w:val="00FE3268"/>
    <w:rsid w:val="00FE6D6C"/>
    <w:rsid w:val="00FF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29D3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4</Words>
  <Characters>93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6-16T19:42:00Z</dcterms:created>
  <dcterms:modified xsi:type="dcterms:W3CDTF">2020-06-16T20:07:00Z</dcterms:modified>
</cp:coreProperties>
</file>